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Additional file 3: 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Title: SDS PAGE analysis of fractionated </w:t>
      </w:r>
      <w:r>
        <w:rPr>
          <w:b/>
          <w:i/>
        </w:rPr>
        <w:t>N. caninum</w:t>
      </w:r>
      <w:r>
        <w:rPr>
          <w:b/>
        </w:rPr>
        <w:t xml:space="preserve"> Water-Soluble Antigen after separation by size exclusion HPLC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83895</wp:posOffset>
                </wp:positionH>
                <wp:positionV relativeFrom="paragraph">
                  <wp:posOffset>80010</wp:posOffset>
                </wp:positionV>
                <wp:extent cx="6593840" cy="327850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93760" cy="3278520"/>
                          <a:chOff x="0" y="0"/>
                          <a:chExt cx="6593760" cy="32785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0" t="11276" r="0" b="24504"/>
                          <a:stretch/>
                        </pic:blipFill>
                        <pic:spPr>
                          <a:xfrm>
                            <a:off x="0" y="668520"/>
                            <a:ext cx="6593760" cy="261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 rot="16200000">
                            <a:off x="259200" y="172080"/>
                            <a:ext cx="674280" cy="33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 Black" w:hAnsi="Arial Black" w:eastAsia="Times New Roman" w:cs="Arial"/>
                                  <w:color w:val="auto"/>
                                  <w:lang w:val="en-GB" w:bidi="ar-SA"/>
                                </w:rPr>
                                <w:t>WSA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575440" y="172080"/>
                            <a:ext cx="674280" cy="33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 Black" w:hAnsi="Arial Black" w:eastAsia="Times New Roman" w:cs="Arial"/>
                                  <w:color w:val="auto"/>
                                  <w:lang w:val="en-GB" w:bidi="ar-SA"/>
                                </w:rPr>
                                <w:t>WSA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4685040" y="172080"/>
                            <a:ext cx="674280" cy="33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 Black" w:hAnsi="Arial Black" w:eastAsia="Times New Roman" w:cs="Arial"/>
                                  <w:color w:val="auto"/>
                                  <w:lang w:val="en-GB" w:bidi="ar-SA"/>
                                </w:rPr>
                                <w:t>WSA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3.85pt;margin-top:19.8pt;width:519.2pt;height:244.6pt" coordorigin="-1077,396" coordsize="10384,489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1077;top:1179;width:10383;height:4109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668;top:397;width:1061;height:519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 Black" w:hAnsi="Arial Black" w:eastAsia="Times New Roman" w:cs="Arial"/>
                            <w:color w:val="auto"/>
                            <w:lang w:val="en-GB" w:bidi="ar-SA"/>
                          </w:rPr>
                          <w:t>WS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80;top:397;width:1061;height:519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 Black" w:hAnsi="Arial Black" w:eastAsia="Times New Roman" w:cs="Arial"/>
                            <w:color w:val="auto"/>
                            <w:lang w:val="en-GB" w:bidi="ar-SA"/>
                          </w:rPr>
                          <w:t>WS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2;top:397;width:1061;height:519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 Black" w:hAnsi="Arial Black" w:eastAsia="Times New Roman" w:cs="Arial"/>
                            <w:color w:val="auto"/>
                            <w:lang w:val="en-GB" w:bidi="ar-SA"/>
                          </w:rPr>
                          <w:t>WS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/>
        </w:rPr>
        <w:t>Description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he protein composition of the HPLC separated fractions was analysed by SDS-PAGE. Five </w:t>
      </w:r>
      <w:r>
        <w:rPr>
          <w:rFonts w:cs="Symbol" w:ascii="Symbol" w:hAnsi="Symbol"/>
        </w:rPr>
        <w:t></w:t>
      </w:r>
      <w:r>
        <w:rPr/>
        <w:t xml:space="preserve">L of each sample or the unfractionated NcWSA were resuspended in 4X NuPAGE® LDS Sample Buffer (Invitrogen, Paisley, UK), heated for 10 min at 70 °C then loaded on a pre cast gradient NuPAGE® Novex Bis-Tris 4-12% mini gels (Invitrogen, UK) and separated under denaturing conditions (NuPAGE® MES buffer, Invitrogen). A pre-stained molecular weight marker (SeeBlue® Plus2, Invitrogen </w:t>
      </w:r>
      <w:r>
        <w:rPr>
          <w:strike/>
        </w:rPr>
        <w:t>UK</w:t>
      </w:r>
      <w:r>
        <w:rPr/>
        <w:t xml:space="preserve">) (range 188 to 3 KDa) was used to determine molecular mass. Separation was followed by silver staining (Silver Quest™, Invitrogen, </w:t>
      </w:r>
      <w:r>
        <w:rPr>
          <w:strike/>
        </w:rPr>
        <w:t>UK</w:t>
      </w:r>
      <w:r>
        <w:rPr/>
        <w:t xml:space="preserve">) for band visualization. Images were acquired with an image scanner. </w:t>
      </w:r>
      <w:r>
        <w:rPr>
          <w:i/>
        </w:rPr>
        <w:t>N. caninum</w:t>
      </w:r>
      <w:r>
        <w:rPr/>
        <w:t xml:space="preserve"> proteins were present with apparent molecular weights ranging from below 188 kDa to approximately 3 kDa. MW: standard of molecular weight; WSA</w:t>
      </w:r>
      <w:r>
        <w:rPr>
          <w:i/>
        </w:rPr>
        <w:t>: N. caninum</w:t>
      </w:r>
      <w:r>
        <w:rPr/>
        <w:t xml:space="preserve"> Water Soluble antigen; 1-25 denote fraction number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4"/>
      <w:type w:val="nextPage"/>
      <w:pgSz w:w="12240" w:h="15840"/>
      <w:pgMar w:left="1985" w:right="1985" w:gutter="0" w:header="0" w:top="1985" w:footer="709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09:03:00Z</dcterms:created>
  <dc:creator>Mara Rocchi</dc:creator>
  <dc:description/>
  <cp:keywords/>
  <dc:language>en-US</dc:language>
  <cp:lastModifiedBy>stan04</cp:lastModifiedBy>
  <cp:lastPrinted>2011-01-19T08:34:00Z</cp:lastPrinted>
  <dcterms:modified xsi:type="dcterms:W3CDTF">2011-08-31T14:50:00Z</dcterms:modified>
  <cp:revision>4</cp:revision>
  <dc:subject/>
  <dc:title>Data for paper-parasite immunology</dc:title>
</cp:coreProperties>
</file>